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6383DE" w14:textId="359C6056" w:rsidR="008B0A6F" w:rsidRPr="00D3666A" w:rsidRDefault="002F2B8E" w:rsidP="008410F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3666A"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 w:rsidR="00EF5F93" w:rsidRPr="00D3666A">
        <w:rPr>
          <w:rFonts w:asciiTheme="majorBidi" w:eastAsia="Times New Roman" w:hAnsiTheme="majorBidi" w:cstheme="majorBidi"/>
          <w:b/>
          <w:bCs/>
          <w:sz w:val="24"/>
          <w:szCs w:val="24"/>
        </w:rPr>
        <w:t>upplementary file</w:t>
      </w:r>
    </w:p>
    <w:p w14:paraId="2385E79F" w14:textId="3020BF62" w:rsidR="008B0A6F" w:rsidRPr="00D3666A" w:rsidRDefault="00BC202C" w:rsidP="008410F1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366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.</w:t>
      </w:r>
      <w:r w:rsidR="00F31083" w:rsidRPr="00D366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2F2B8E" w:rsidRPr="00D366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 w:rsidR="002F2B8E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8B0A6F" w:rsidRPr="00D3666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A. fumigatus</w:t>
      </w:r>
      <w:r w:rsidR="008B0A6F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oculum was cultured and treated with triclosan doses in RPMI1640 medium at</w:t>
      </w:r>
      <w:r w:rsidR="00FB1885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FB1885" w:rsidRPr="00D3666A">
        <w:rPr>
          <w:rFonts w:asciiTheme="majorBidi" w:eastAsia="Times New Roman" w:hAnsiTheme="majorBidi" w:cstheme="majorBidi"/>
          <w:sz w:val="24"/>
          <w:szCs w:val="24"/>
        </w:rPr>
        <w:t>37°</w:t>
      </w:r>
      <w:r w:rsidR="00FB1885" w:rsidRPr="00D3666A">
        <w:rPr>
          <w:rFonts w:asciiTheme="majorBidi" w:hAnsiTheme="majorBidi" w:cstheme="majorBidi"/>
          <w:sz w:val="24"/>
          <w:szCs w:val="24"/>
        </w:rPr>
        <w:t>C</w:t>
      </w:r>
      <w:r w:rsidR="00FB1885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8B0A6F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>under static condition. Effective dose</w:t>
      </w:r>
      <w:r w:rsidR="00A959E8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</w:t>
      </w:r>
      <w:r w:rsidR="008B0A6F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riclosan against </w:t>
      </w:r>
      <w:r w:rsidR="008B0A6F" w:rsidRPr="00D3666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A.</w:t>
      </w:r>
      <w:r w:rsidR="002F2B8E" w:rsidRPr="00D3666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 </w:t>
      </w:r>
      <w:r w:rsidR="008B0A6F" w:rsidRPr="00D3666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fumigatus</w:t>
      </w:r>
      <w:r w:rsidR="008B0A6F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A959E8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>was</w:t>
      </w:r>
      <w:r w:rsidR="008B0A6F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etermined by </w:t>
      </w:r>
      <w:proofErr w:type="spellStart"/>
      <w:r w:rsidR="008B0A6F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>resazurine</w:t>
      </w:r>
      <w:proofErr w:type="spellEnd"/>
      <w:r w:rsidR="008B0A6F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- based viability assay. Its </w:t>
      </w:r>
      <w:r w:rsidR="00D837A4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>MIC</w:t>
      </w:r>
      <w:r w:rsidR="008B0A6F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as calculated as 2 mg/L, which inhibits the viability by ~ 7</w:t>
      </w:r>
      <w:r w:rsidR="008728F6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>2</w:t>
      </w:r>
      <w:r w:rsidR="008B0A6F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% after </w:t>
      </w:r>
      <w:r w:rsidR="002F2B8E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>24</w:t>
      </w:r>
      <w:r w:rsidR="008B0A6F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h of incubation. </w:t>
      </w:r>
      <w:r w:rsidR="002F2B8E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>*</w:t>
      </w:r>
      <w:r w:rsidR="002F2B8E" w:rsidRPr="00D3666A">
        <w:rPr>
          <w:rFonts w:asciiTheme="majorBidi" w:hAnsiTheme="majorBidi" w:cstheme="majorBidi"/>
          <w:i/>
          <w:color w:val="000000" w:themeColor="text1"/>
          <w:sz w:val="24"/>
          <w:szCs w:val="24"/>
        </w:rPr>
        <w:t>P</w:t>
      </w:r>
      <w:r w:rsidR="002F2B8E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≤ 0.05, </w:t>
      </w:r>
      <w:r w:rsidR="008B0A6F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>**P ≤ 0.01 and ***P ≤ 0.001 (SEM bars are shown for n = 3)</w:t>
      </w:r>
    </w:p>
    <w:p w14:paraId="74F2C61C" w14:textId="735AE29F" w:rsidR="00C039EA" w:rsidRDefault="00BC202C" w:rsidP="008410F1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366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.</w:t>
      </w:r>
      <w:r w:rsidR="00F31083" w:rsidRPr="00D366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2522A6" w:rsidRPr="00D366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</w:t>
      </w:r>
      <w:r w:rsidR="002522A6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522A6" w:rsidRPr="00D3666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A. fumigatus</w:t>
      </w:r>
      <w:r w:rsidR="002522A6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oculum was cultured and treated with </w:t>
      </w:r>
      <w:r w:rsidR="00D627C7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>L-AMB</w:t>
      </w:r>
      <w:r w:rsidR="002522A6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oses in RPMI-1640 medium at </w:t>
      </w:r>
      <w:r w:rsidR="00FB1885" w:rsidRPr="00D3666A">
        <w:rPr>
          <w:rFonts w:asciiTheme="majorBidi" w:eastAsia="Times New Roman" w:hAnsiTheme="majorBidi" w:cstheme="majorBidi"/>
          <w:sz w:val="24"/>
          <w:szCs w:val="24"/>
        </w:rPr>
        <w:t>37°</w:t>
      </w:r>
      <w:r w:rsidR="00FB1885" w:rsidRPr="00D3666A">
        <w:rPr>
          <w:rFonts w:asciiTheme="majorBidi" w:hAnsiTheme="majorBidi" w:cstheme="majorBidi"/>
          <w:sz w:val="24"/>
          <w:szCs w:val="24"/>
        </w:rPr>
        <w:t>C</w:t>
      </w:r>
      <w:r w:rsidR="00FB1885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522A6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under static condition. Effective dose of </w:t>
      </w:r>
      <w:r w:rsidR="00D627C7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L-AMB </w:t>
      </w:r>
      <w:r w:rsidR="002522A6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gainst </w:t>
      </w:r>
      <w:r w:rsidR="002522A6" w:rsidRPr="00D3666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A.</w:t>
      </w:r>
      <w:r w:rsidR="00DE5D7B" w:rsidRPr="00D3666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 </w:t>
      </w:r>
      <w:r w:rsidR="002522A6" w:rsidRPr="00D3666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fumigatus</w:t>
      </w:r>
      <w:r w:rsidR="002522A6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A959E8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>was</w:t>
      </w:r>
      <w:r w:rsidR="002522A6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etermined by </w:t>
      </w:r>
      <w:proofErr w:type="spellStart"/>
      <w:r w:rsidR="002522A6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>resazurine</w:t>
      </w:r>
      <w:proofErr w:type="spellEnd"/>
      <w:r w:rsidR="002522A6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- based viability assay. Its </w:t>
      </w:r>
      <w:r w:rsidR="00D837A4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>MIC</w:t>
      </w:r>
      <w:r w:rsidR="002522A6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as calculated as 1 mg/L, which inhibits the viability by </w:t>
      </w:r>
      <w:r w:rsidR="008728F6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>68</w:t>
      </w:r>
      <w:r w:rsidR="002522A6" w:rsidRPr="00D3666A">
        <w:rPr>
          <w:rFonts w:asciiTheme="majorBidi" w:hAnsiTheme="majorBidi" w:cstheme="majorBidi"/>
          <w:color w:val="000000" w:themeColor="text1"/>
          <w:sz w:val="24"/>
          <w:szCs w:val="24"/>
        </w:rPr>
        <w:t>% after 24 h of incubation. *P ≤ 0.05 and **P ≤ 0.01 and ***P ≤ 0.001 (SEM bars are shown for n = 3)</w:t>
      </w:r>
    </w:p>
    <w:p w14:paraId="17A9DD1E" w14:textId="77777777" w:rsidR="000E7B88" w:rsidRPr="002F2B8E" w:rsidRDefault="000E7B88" w:rsidP="008410F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3714908"/>
      <w:r w:rsidRPr="002F2B8E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upplementary file</w:t>
      </w:r>
    </w:p>
    <w:bookmarkEnd w:id="0"/>
    <w:p w14:paraId="76173060" w14:textId="4C17C4B6" w:rsidR="00EF5F93" w:rsidRDefault="000E7B88" w:rsidP="008410F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. 1</w:t>
      </w:r>
    </w:p>
    <w:p w14:paraId="27DB8029" w14:textId="34CB6ED1" w:rsidR="00EF5F93" w:rsidRDefault="00C04610" w:rsidP="008410F1">
      <w:pPr>
        <w:spacing w:line="480" w:lineRule="auto"/>
        <w:ind w:left="-851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en-US"/>
        </w:rPr>
        <w:drawing>
          <wp:inline distT="0" distB="0" distL="0" distR="0" wp14:anchorId="6A0FDB59" wp14:editId="241521D4">
            <wp:extent cx="5901967" cy="3559628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1761" cy="3565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DE3423" w14:textId="2D260172" w:rsidR="00EF5F93" w:rsidRDefault="000E7B88" w:rsidP="008410F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. 2</w:t>
      </w:r>
    </w:p>
    <w:p w14:paraId="76FD2C99" w14:textId="1FB15FA7" w:rsidR="00C04610" w:rsidRDefault="00C04610" w:rsidP="008410F1">
      <w:pPr>
        <w:spacing w:line="480" w:lineRule="auto"/>
        <w:ind w:left="-85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 w:eastAsia="en-US"/>
        </w:rPr>
        <w:drawing>
          <wp:inline distT="0" distB="0" distL="0" distR="0" wp14:anchorId="461AC1FF" wp14:editId="515A05B5">
            <wp:extent cx="6566862" cy="3492398"/>
            <wp:effectExtent l="0" t="0" r="0" b="762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6862" cy="34923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EC188F" w14:textId="77777777" w:rsidR="00FB460A" w:rsidRDefault="00FB460A" w:rsidP="008410F1">
      <w:pPr>
        <w:spacing w:line="480" w:lineRule="auto"/>
        <w:ind w:left="-85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000005F" w14:textId="77777777" w:rsidR="008309FF" w:rsidRPr="001E3BF6" w:rsidRDefault="008309FF" w:rsidP="00FB460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sectPr w:rsidR="008309FF" w:rsidRPr="001E3BF6" w:rsidSect="00FB460A">
      <w:headerReference w:type="default" r:id="rId9"/>
      <w:footerReference w:type="even" r:id="rId10"/>
      <w:footerReference w:type="default" r:id="rId11"/>
      <w:pgSz w:w="11907" w:h="16840" w:code="9"/>
      <w:pgMar w:top="1418" w:right="930" w:bottom="1418" w:left="2041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B2F9D0" w14:textId="77777777" w:rsidR="00344FA4" w:rsidRDefault="00344FA4">
      <w:pPr>
        <w:spacing w:after="0" w:line="240" w:lineRule="auto"/>
      </w:pPr>
      <w:r>
        <w:separator/>
      </w:r>
    </w:p>
  </w:endnote>
  <w:endnote w:type="continuationSeparator" w:id="0">
    <w:p w14:paraId="16BCB865" w14:textId="77777777" w:rsidR="00344FA4" w:rsidRDefault="00344F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062" w14:textId="77777777" w:rsidR="008309FF" w:rsidRDefault="00A959E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0000063" w14:textId="77777777" w:rsidR="008309FF" w:rsidRDefault="008309FF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545292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14FA24" w14:textId="44DEA948" w:rsidR="00DD5044" w:rsidRDefault="00DD504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460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000064" w14:textId="77777777" w:rsidR="008309FF" w:rsidRDefault="008309FF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E2DC64" w14:textId="77777777" w:rsidR="00344FA4" w:rsidRDefault="00344FA4">
      <w:pPr>
        <w:spacing w:after="0" w:line="240" w:lineRule="auto"/>
      </w:pPr>
      <w:r>
        <w:separator/>
      </w:r>
    </w:p>
  </w:footnote>
  <w:footnote w:type="continuationSeparator" w:id="0">
    <w:p w14:paraId="3B43BC17" w14:textId="77777777" w:rsidR="00344FA4" w:rsidRDefault="00344F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061" w14:textId="77777777" w:rsidR="008309FF" w:rsidRDefault="008309FF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9FF"/>
    <w:rsid w:val="00037B46"/>
    <w:rsid w:val="00040100"/>
    <w:rsid w:val="0006523B"/>
    <w:rsid w:val="00076C66"/>
    <w:rsid w:val="000A182F"/>
    <w:rsid w:val="000B4443"/>
    <w:rsid w:val="000B631E"/>
    <w:rsid w:val="000E47C5"/>
    <w:rsid w:val="000E7B88"/>
    <w:rsid w:val="000F5E90"/>
    <w:rsid w:val="0011045F"/>
    <w:rsid w:val="00122C22"/>
    <w:rsid w:val="0014457F"/>
    <w:rsid w:val="00150369"/>
    <w:rsid w:val="0016135B"/>
    <w:rsid w:val="001771C3"/>
    <w:rsid w:val="00184C55"/>
    <w:rsid w:val="001878C8"/>
    <w:rsid w:val="001C7177"/>
    <w:rsid w:val="001D1E17"/>
    <w:rsid w:val="001E3BF6"/>
    <w:rsid w:val="001F5A9A"/>
    <w:rsid w:val="00202999"/>
    <w:rsid w:val="0020726B"/>
    <w:rsid w:val="00224784"/>
    <w:rsid w:val="00226030"/>
    <w:rsid w:val="00227EE9"/>
    <w:rsid w:val="002522A6"/>
    <w:rsid w:val="002938E5"/>
    <w:rsid w:val="002A504A"/>
    <w:rsid w:val="002B4E36"/>
    <w:rsid w:val="002D2CE6"/>
    <w:rsid w:val="002D33A0"/>
    <w:rsid w:val="002E1BAE"/>
    <w:rsid w:val="002E3D73"/>
    <w:rsid w:val="002F2B8E"/>
    <w:rsid w:val="00301B98"/>
    <w:rsid w:val="00303250"/>
    <w:rsid w:val="00303AD6"/>
    <w:rsid w:val="0030798E"/>
    <w:rsid w:val="00307B9A"/>
    <w:rsid w:val="0033037F"/>
    <w:rsid w:val="00330D3D"/>
    <w:rsid w:val="003322ED"/>
    <w:rsid w:val="00344FA4"/>
    <w:rsid w:val="00371A8C"/>
    <w:rsid w:val="00374423"/>
    <w:rsid w:val="00387914"/>
    <w:rsid w:val="00396F10"/>
    <w:rsid w:val="003D4CAD"/>
    <w:rsid w:val="003F1E7E"/>
    <w:rsid w:val="0040065A"/>
    <w:rsid w:val="00434546"/>
    <w:rsid w:val="00450C48"/>
    <w:rsid w:val="00466591"/>
    <w:rsid w:val="00480D0A"/>
    <w:rsid w:val="004902E0"/>
    <w:rsid w:val="004A03C1"/>
    <w:rsid w:val="004B4923"/>
    <w:rsid w:val="004B4E87"/>
    <w:rsid w:val="004C42A8"/>
    <w:rsid w:val="004F7ECF"/>
    <w:rsid w:val="00542095"/>
    <w:rsid w:val="0054330B"/>
    <w:rsid w:val="00547F97"/>
    <w:rsid w:val="00550B23"/>
    <w:rsid w:val="00553825"/>
    <w:rsid w:val="00594CE2"/>
    <w:rsid w:val="005C2383"/>
    <w:rsid w:val="005C5791"/>
    <w:rsid w:val="005D23B2"/>
    <w:rsid w:val="005D3D32"/>
    <w:rsid w:val="005D59E2"/>
    <w:rsid w:val="005E1280"/>
    <w:rsid w:val="005E3C0C"/>
    <w:rsid w:val="00601C05"/>
    <w:rsid w:val="00606666"/>
    <w:rsid w:val="0062378B"/>
    <w:rsid w:val="00631071"/>
    <w:rsid w:val="00656DAF"/>
    <w:rsid w:val="00660AE9"/>
    <w:rsid w:val="00672A19"/>
    <w:rsid w:val="0067316E"/>
    <w:rsid w:val="00677276"/>
    <w:rsid w:val="006846BC"/>
    <w:rsid w:val="006A67BD"/>
    <w:rsid w:val="006B7FAE"/>
    <w:rsid w:val="006C48A9"/>
    <w:rsid w:val="006D01AA"/>
    <w:rsid w:val="006D4CE1"/>
    <w:rsid w:val="006E2FE1"/>
    <w:rsid w:val="006F4972"/>
    <w:rsid w:val="0070262F"/>
    <w:rsid w:val="007100DA"/>
    <w:rsid w:val="007138BC"/>
    <w:rsid w:val="0073531C"/>
    <w:rsid w:val="00740B7A"/>
    <w:rsid w:val="007506B9"/>
    <w:rsid w:val="0077156F"/>
    <w:rsid w:val="007919D0"/>
    <w:rsid w:val="00792715"/>
    <w:rsid w:val="007A7C64"/>
    <w:rsid w:val="007B2511"/>
    <w:rsid w:val="007C36AC"/>
    <w:rsid w:val="007D4ACB"/>
    <w:rsid w:val="007E1EFA"/>
    <w:rsid w:val="007E7AF7"/>
    <w:rsid w:val="00803E60"/>
    <w:rsid w:val="008309FF"/>
    <w:rsid w:val="00833F09"/>
    <w:rsid w:val="008410F1"/>
    <w:rsid w:val="0084416B"/>
    <w:rsid w:val="00856D3C"/>
    <w:rsid w:val="008650F5"/>
    <w:rsid w:val="008728F6"/>
    <w:rsid w:val="0088651D"/>
    <w:rsid w:val="008A3C10"/>
    <w:rsid w:val="008B0A6F"/>
    <w:rsid w:val="008D38A6"/>
    <w:rsid w:val="008D51D7"/>
    <w:rsid w:val="008F1B29"/>
    <w:rsid w:val="00901E00"/>
    <w:rsid w:val="00902B03"/>
    <w:rsid w:val="00916DCD"/>
    <w:rsid w:val="009375CF"/>
    <w:rsid w:val="0094686A"/>
    <w:rsid w:val="00976C48"/>
    <w:rsid w:val="009C1463"/>
    <w:rsid w:val="009D3DE2"/>
    <w:rsid w:val="00A22F61"/>
    <w:rsid w:val="00A24D53"/>
    <w:rsid w:val="00A309F6"/>
    <w:rsid w:val="00A556F6"/>
    <w:rsid w:val="00A6513C"/>
    <w:rsid w:val="00A74EC9"/>
    <w:rsid w:val="00A807E3"/>
    <w:rsid w:val="00A84C18"/>
    <w:rsid w:val="00A92157"/>
    <w:rsid w:val="00A959E1"/>
    <w:rsid w:val="00A959E8"/>
    <w:rsid w:val="00AA246C"/>
    <w:rsid w:val="00AA3B21"/>
    <w:rsid w:val="00AF6D83"/>
    <w:rsid w:val="00B14109"/>
    <w:rsid w:val="00B24509"/>
    <w:rsid w:val="00B52BC8"/>
    <w:rsid w:val="00B53C39"/>
    <w:rsid w:val="00B54196"/>
    <w:rsid w:val="00B90078"/>
    <w:rsid w:val="00BA35BC"/>
    <w:rsid w:val="00BC202C"/>
    <w:rsid w:val="00BF156F"/>
    <w:rsid w:val="00BF6203"/>
    <w:rsid w:val="00C039EA"/>
    <w:rsid w:val="00C04610"/>
    <w:rsid w:val="00C07348"/>
    <w:rsid w:val="00C348F1"/>
    <w:rsid w:val="00C71471"/>
    <w:rsid w:val="00C73C02"/>
    <w:rsid w:val="00C80112"/>
    <w:rsid w:val="00C91DF6"/>
    <w:rsid w:val="00C92873"/>
    <w:rsid w:val="00C935B5"/>
    <w:rsid w:val="00C9727B"/>
    <w:rsid w:val="00CB086D"/>
    <w:rsid w:val="00CE2482"/>
    <w:rsid w:val="00CF29F7"/>
    <w:rsid w:val="00D0599C"/>
    <w:rsid w:val="00D05A75"/>
    <w:rsid w:val="00D06888"/>
    <w:rsid w:val="00D1586B"/>
    <w:rsid w:val="00D3666A"/>
    <w:rsid w:val="00D41A8D"/>
    <w:rsid w:val="00D5493D"/>
    <w:rsid w:val="00D621FC"/>
    <w:rsid w:val="00D627C7"/>
    <w:rsid w:val="00D823C8"/>
    <w:rsid w:val="00D837A4"/>
    <w:rsid w:val="00D84744"/>
    <w:rsid w:val="00D8764E"/>
    <w:rsid w:val="00D954B3"/>
    <w:rsid w:val="00DA396D"/>
    <w:rsid w:val="00DC4EA3"/>
    <w:rsid w:val="00DC5AB2"/>
    <w:rsid w:val="00DC766D"/>
    <w:rsid w:val="00DD5044"/>
    <w:rsid w:val="00DE4300"/>
    <w:rsid w:val="00DE5D7B"/>
    <w:rsid w:val="00E04B42"/>
    <w:rsid w:val="00E33E45"/>
    <w:rsid w:val="00E4034E"/>
    <w:rsid w:val="00E471F8"/>
    <w:rsid w:val="00E61757"/>
    <w:rsid w:val="00E7131A"/>
    <w:rsid w:val="00E727CE"/>
    <w:rsid w:val="00E74334"/>
    <w:rsid w:val="00E87BA2"/>
    <w:rsid w:val="00EB62F3"/>
    <w:rsid w:val="00EB6466"/>
    <w:rsid w:val="00EC1E92"/>
    <w:rsid w:val="00EC368D"/>
    <w:rsid w:val="00EC70FE"/>
    <w:rsid w:val="00EE5630"/>
    <w:rsid w:val="00EF5F93"/>
    <w:rsid w:val="00F2106B"/>
    <w:rsid w:val="00F243EE"/>
    <w:rsid w:val="00F31083"/>
    <w:rsid w:val="00F32378"/>
    <w:rsid w:val="00F40CED"/>
    <w:rsid w:val="00F472F3"/>
    <w:rsid w:val="00F63CD2"/>
    <w:rsid w:val="00F661BF"/>
    <w:rsid w:val="00F713C4"/>
    <w:rsid w:val="00F74940"/>
    <w:rsid w:val="00F8768C"/>
    <w:rsid w:val="00F91C10"/>
    <w:rsid w:val="00FA13B1"/>
    <w:rsid w:val="00FB1885"/>
    <w:rsid w:val="00FB4255"/>
    <w:rsid w:val="00FB460A"/>
    <w:rsid w:val="00FB60BE"/>
    <w:rsid w:val="00FC2A5B"/>
    <w:rsid w:val="00FC7870"/>
    <w:rsid w:val="00FE2646"/>
    <w:rsid w:val="00FE6C79"/>
    <w:rsid w:val="00FF334E"/>
    <w:rsid w:val="00FF4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B2776"/>
  <w15:docId w15:val="{FAE42578-C242-4BC4-BCD3-9BEBBE5B4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jc w:val="both"/>
      <w:outlineLvl w:val="0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 w:line="276" w:lineRule="auto"/>
      <w:jc w:val="both"/>
      <w:outlineLvl w:val="2"/>
    </w:pPr>
    <w:rPr>
      <w:rFonts w:ascii="Times New Roman" w:eastAsia="Times New Roman" w:hAnsi="Times New Roman" w:cs="Times New Roman"/>
      <w:b/>
      <w:color w:val="000000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jc w:val="both"/>
      <w:outlineLvl w:val="3"/>
    </w:pPr>
    <w:rPr>
      <w:rFonts w:ascii="Times New Roman" w:eastAsia="Times New Roman" w:hAnsi="Times New Roman" w:cs="Times New Roman"/>
      <w:b/>
      <w:i/>
      <w:color w:val="000000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jc w:val="both"/>
      <w:outlineLvl w:val="4"/>
    </w:pPr>
    <w:rPr>
      <w:rFonts w:ascii="Arial" w:eastAsia="Arial" w:hAnsi="Arial" w:cs="Arial"/>
      <w:color w:val="666666"/>
      <w:sz w:val="24"/>
      <w:szCs w:val="24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5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5B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9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9F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E3BF6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138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title">
    <w:name w:val="ref-title"/>
    <w:basedOn w:val="DefaultParagraphFont"/>
    <w:rsid w:val="00466591"/>
  </w:style>
  <w:style w:type="character" w:styleId="Emphasis">
    <w:name w:val="Emphasis"/>
    <w:basedOn w:val="DefaultParagraphFont"/>
    <w:uiPriority w:val="20"/>
    <w:qFormat/>
    <w:rsid w:val="00466591"/>
    <w:rPr>
      <w:i/>
      <w:iCs/>
    </w:rPr>
  </w:style>
  <w:style w:type="character" w:customStyle="1" w:styleId="ref-journal">
    <w:name w:val="ref-journal"/>
    <w:basedOn w:val="DefaultParagraphFont"/>
    <w:rsid w:val="00466591"/>
  </w:style>
  <w:style w:type="character" w:customStyle="1" w:styleId="ref-vol">
    <w:name w:val="ref-vol"/>
    <w:basedOn w:val="DefaultParagraphFont"/>
    <w:rsid w:val="00466591"/>
  </w:style>
  <w:style w:type="paragraph" w:styleId="Header">
    <w:name w:val="header"/>
    <w:basedOn w:val="Normal"/>
    <w:link w:val="HeaderChar"/>
    <w:uiPriority w:val="99"/>
    <w:unhideWhenUsed/>
    <w:rsid w:val="00450C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C48"/>
  </w:style>
  <w:style w:type="paragraph" w:styleId="Footer">
    <w:name w:val="footer"/>
    <w:basedOn w:val="Normal"/>
    <w:link w:val="FooterChar"/>
    <w:uiPriority w:val="99"/>
    <w:unhideWhenUsed/>
    <w:rsid w:val="00450C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C48"/>
  </w:style>
  <w:style w:type="character" w:styleId="Strong">
    <w:name w:val="Strong"/>
    <w:basedOn w:val="DefaultParagraphFont"/>
    <w:uiPriority w:val="22"/>
    <w:qFormat/>
    <w:rsid w:val="00D823C8"/>
    <w:rPr>
      <w:b/>
      <w:bCs/>
    </w:rPr>
  </w:style>
  <w:style w:type="character" w:customStyle="1" w:styleId="cf01">
    <w:name w:val="cf01"/>
    <w:basedOn w:val="DefaultParagraphFont"/>
    <w:rsid w:val="00B53C39"/>
    <w:rPr>
      <w:rFonts w:ascii="Segoe UI" w:hAnsi="Segoe UI" w:cs="Segoe UI" w:hint="default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E2FE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C76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287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9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D0CA43-036E-4F0E-8FDA-A28697095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2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a tamimi</dc:creator>
  <cp:keywords/>
  <dc:description/>
  <cp:lastModifiedBy>Deepa R.</cp:lastModifiedBy>
  <cp:revision>22</cp:revision>
  <dcterms:created xsi:type="dcterms:W3CDTF">2021-10-24T12:06:00Z</dcterms:created>
  <dcterms:modified xsi:type="dcterms:W3CDTF">2022-06-13T16:08:00Z</dcterms:modified>
</cp:coreProperties>
</file>